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75BA" w:rsidRPr="00363652" w:rsidRDefault="009B75BA" w:rsidP="009B75BA">
      <w:pPr>
        <w:rPr>
          <w:rFonts w:ascii="Times New Roman" w:hAnsi="Times New Roman" w:cs="Times New Roman"/>
          <w:sz w:val="24"/>
          <w:szCs w:val="24"/>
        </w:rPr>
      </w:pPr>
      <w:r w:rsidRPr="00363652">
        <w:rPr>
          <w:rFonts w:ascii="Times New Roman" w:hAnsi="Times New Roman" w:cs="Times New Roman"/>
          <w:b/>
          <w:sz w:val="24"/>
          <w:szCs w:val="24"/>
        </w:rPr>
        <w:t>S4</w:t>
      </w:r>
      <w:r w:rsidRPr="00CF13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3652">
        <w:rPr>
          <w:rFonts w:ascii="Times New Roman" w:hAnsi="Times New Roman" w:cs="Times New Roman"/>
          <w:b/>
          <w:sz w:val="24"/>
          <w:szCs w:val="24"/>
        </w:rPr>
        <w:t>Table.</w:t>
      </w:r>
      <w:r w:rsidRPr="00363652">
        <w:rPr>
          <w:rFonts w:ascii="Times New Roman" w:hAnsi="Times New Roman" w:cs="Times New Roman"/>
          <w:sz w:val="24"/>
          <w:szCs w:val="24"/>
        </w:rPr>
        <w:t xml:space="preserve"> R-values for pairwise ANOSIM of OTU-based structure of fungal communities </w:t>
      </w:r>
      <w:r>
        <w:rPr>
          <w:rFonts w:ascii="Times New Roman" w:hAnsi="Times New Roman" w:cs="Times New Roman"/>
          <w:sz w:val="24"/>
          <w:szCs w:val="24"/>
        </w:rPr>
        <w:t>at</w:t>
      </w:r>
      <w:r w:rsidR="00011FF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363652">
        <w:rPr>
          <w:rFonts w:ascii="Times New Roman" w:hAnsi="Times New Roman" w:cs="Times New Roman"/>
          <w:sz w:val="24"/>
          <w:szCs w:val="24"/>
        </w:rPr>
        <w:t xml:space="preserve">the peripheral </w:t>
      </w:r>
      <w:r>
        <w:rPr>
          <w:rFonts w:ascii="Times New Roman" w:hAnsi="Times New Roman" w:cs="Times New Roman"/>
          <w:sz w:val="24"/>
          <w:szCs w:val="24"/>
        </w:rPr>
        <w:t xml:space="preserve">vegetated </w:t>
      </w:r>
      <w:r w:rsidRPr="00363652">
        <w:rPr>
          <w:rFonts w:ascii="Times New Roman" w:hAnsi="Times New Roman" w:cs="Times New Roman"/>
          <w:sz w:val="24"/>
          <w:szCs w:val="24"/>
        </w:rPr>
        <w:t>site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636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-</w:t>
      </w:r>
      <w:r w:rsidRPr="0036365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ast</w:t>
      </w:r>
      <w:r w:rsidRPr="0036365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V-West, and in the</w:t>
      </w:r>
      <w:r w:rsidRPr="003636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ntral vegetated </w:t>
      </w:r>
      <w:r w:rsidRPr="0036365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V</w:t>
      </w:r>
      <w:r w:rsidRPr="00363652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un-vegetated</w:t>
      </w:r>
      <w:r w:rsidRPr="0036365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UV</w:t>
      </w:r>
      <w:r w:rsidRPr="00363652">
        <w:rPr>
          <w:rFonts w:ascii="Times New Roman" w:hAnsi="Times New Roman" w:cs="Times New Roman"/>
          <w:sz w:val="24"/>
          <w:szCs w:val="24"/>
        </w:rPr>
        <w:t>) si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63652">
        <w:rPr>
          <w:rFonts w:ascii="Times New Roman" w:hAnsi="Times New Roman" w:cs="Times New Roman"/>
          <w:sz w:val="24"/>
          <w:szCs w:val="24"/>
        </w:rPr>
        <w:t>. Values in bold denote statistical significance (p≤0.05), significance levels are shown at *p≤0.05, **p≤0.01 and ***p≤0.001.</w:t>
      </w:r>
    </w:p>
    <w:p w:rsidR="009B75BA" w:rsidRPr="00363652" w:rsidRDefault="009B75BA" w:rsidP="009B75B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B75BA" w:rsidRPr="00363652" w:rsidTr="00282FE6">
        <w:trPr>
          <w:trHeight w:val="300"/>
        </w:trPr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</w:t>
            </w: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East</w:t>
            </w:r>
          </w:p>
        </w:tc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</w:t>
            </w: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West</w:t>
            </w:r>
          </w:p>
        </w:tc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V</w:t>
            </w:r>
          </w:p>
        </w:tc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UV</w:t>
            </w:r>
          </w:p>
        </w:tc>
      </w:tr>
      <w:tr w:rsidR="009B75BA" w:rsidRPr="00363652" w:rsidTr="00282FE6">
        <w:trPr>
          <w:trHeight w:val="300"/>
        </w:trPr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</w:t>
            </w: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East</w:t>
            </w:r>
          </w:p>
        </w:tc>
        <w:tc>
          <w:tcPr>
            <w:tcW w:w="1000" w:type="pct"/>
            <w:shd w:val="clear" w:color="auto" w:fill="D9D9D9" w:themeFill="background1" w:themeFillShade="D9"/>
            <w:noWrap/>
            <w:hideMark/>
          </w:tcPr>
          <w:p w:rsidR="009B75BA" w:rsidRPr="00363652" w:rsidRDefault="009B75BA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B75BA" w:rsidRPr="00363652" w:rsidTr="00282FE6">
        <w:trPr>
          <w:trHeight w:val="300"/>
        </w:trPr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</w:t>
            </w: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West</w:t>
            </w:r>
          </w:p>
        </w:tc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0.895</w:t>
            </w: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1000" w:type="pct"/>
            <w:shd w:val="clear" w:color="auto" w:fill="D9D9D9" w:themeFill="background1" w:themeFillShade="D9"/>
            <w:noWrap/>
            <w:hideMark/>
          </w:tcPr>
          <w:p w:rsidR="009B75BA" w:rsidRPr="00363652" w:rsidRDefault="009B75BA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B75BA" w:rsidRPr="00363652" w:rsidTr="00282FE6">
        <w:trPr>
          <w:trHeight w:val="300"/>
        </w:trPr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V</w:t>
            </w:r>
          </w:p>
        </w:tc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0.998</w:t>
            </w: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*</w:t>
            </w:r>
          </w:p>
        </w:tc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0.893</w:t>
            </w: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*</w:t>
            </w:r>
          </w:p>
        </w:tc>
        <w:tc>
          <w:tcPr>
            <w:tcW w:w="1000" w:type="pct"/>
            <w:shd w:val="clear" w:color="auto" w:fill="D9D9D9" w:themeFill="background1" w:themeFillShade="D9"/>
            <w:noWrap/>
            <w:hideMark/>
          </w:tcPr>
          <w:p w:rsidR="009B75BA" w:rsidRPr="00363652" w:rsidRDefault="009B75BA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9B75BA" w:rsidRPr="00363652" w:rsidTr="00282FE6">
        <w:trPr>
          <w:trHeight w:val="300"/>
        </w:trPr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UV</w:t>
            </w:r>
          </w:p>
        </w:tc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0.976</w:t>
            </w: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*</w:t>
            </w:r>
          </w:p>
        </w:tc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0.853</w:t>
            </w: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*</w:t>
            </w:r>
          </w:p>
        </w:tc>
        <w:tc>
          <w:tcPr>
            <w:tcW w:w="1000" w:type="pct"/>
            <w:noWrap/>
            <w:hideMark/>
          </w:tcPr>
          <w:p w:rsidR="009B75BA" w:rsidRPr="00363652" w:rsidRDefault="009B75BA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58</w:t>
            </w:r>
          </w:p>
        </w:tc>
        <w:tc>
          <w:tcPr>
            <w:tcW w:w="1000" w:type="pct"/>
            <w:shd w:val="clear" w:color="auto" w:fill="D9D9D9" w:themeFill="background1" w:themeFillShade="D9"/>
            <w:noWrap/>
            <w:hideMark/>
          </w:tcPr>
          <w:p w:rsidR="009B75BA" w:rsidRPr="00363652" w:rsidRDefault="009B75BA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</w:tbl>
    <w:p w:rsidR="009B75BA" w:rsidRPr="00363652" w:rsidRDefault="009B75BA" w:rsidP="009B7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758D8" w:rsidRDefault="00011FFE"/>
    <w:sectPr w:rsidR="00F758D8" w:rsidSect="005B1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5BA"/>
    <w:rsid w:val="00011FFE"/>
    <w:rsid w:val="000A48CD"/>
    <w:rsid w:val="00157619"/>
    <w:rsid w:val="001727F1"/>
    <w:rsid w:val="001E144C"/>
    <w:rsid w:val="002B025F"/>
    <w:rsid w:val="002E2087"/>
    <w:rsid w:val="00306434"/>
    <w:rsid w:val="003108F8"/>
    <w:rsid w:val="0039592A"/>
    <w:rsid w:val="003A52DE"/>
    <w:rsid w:val="003E6210"/>
    <w:rsid w:val="004047FD"/>
    <w:rsid w:val="00534020"/>
    <w:rsid w:val="00542E6E"/>
    <w:rsid w:val="005B1C70"/>
    <w:rsid w:val="00613B83"/>
    <w:rsid w:val="0066192B"/>
    <w:rsid w:val="006E507D"/>
    <w:rsid w:val="00714EBE"/>
    <w:rsid w:val="00765A0E"/>
    <w:rsid w:val="007A48BF"/>
    <w:rsid w:val="007C5B42"/>
    <w:rsid w:val="00931BBC"/>
    <w:rsid w:val="009621BF"/>
    <w:rsid w:val="009B73FD"/>
    <w:rsid w:val="009B75BA"/>
    <w:rsid w:val="009D5AD1"/>
    <w:rsid w:val="009E4D79"/>
    <w:rsid w:val="00AD069D"/>
    <w:rsid w:val="00B85628"/>
    <w:rsid w:val="00BC0E9E"/>
    <w:rsid w:val="00BE17D2"/>
    <w:rsid w:val="00CA4A33"/>
    <w:rsid w:val="00D27082"/>
    <w:rsid w:val="00DA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E963A"/>
  <w14:defaultImageDpi w14:val="32767"/>
  <w15:chartTrackingRefBased/>
  <w15:docId w15:val="{DA3C330E-32D2-F94D-A81D-2EC4BE7B1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75B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5BA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 Rahim Khan</dc:creator>
  <cp:keywords/>
  <dc:description/>
  <cp:lastModifiedBy>Abdur Rahim Khan</cp:lastModifiedBy>
  <cp:revision>2</cp:revision>
  <dcterms:created xsi:type="dcterms:W3CDTF">2019-09-18T20:35:00Z</dcterms:created>
  <dcterms:modified xsi:type="dcterms:W3CDTF">2019-09-18T20:35:00Z</dcterms:modified>
</cp:coreProperties>
</file>